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43241" w14:textId="77777777" w:rsidR="004A2E36" w:rsidRDefault="5B90788A" w:rsidP="77A8F426">
      <w:pPr>
        <w:spacing w:before="120" w:after="120" w:line="480" w:lineRule="auto"/>
        <w:rPr>
          <w:b/>
          <w:bCs/>
        </w:rPr>
      </w:pPr>
      <w:r>
        <w:rPr>
          <w:noProof/>
        </w:rPr>
        <w:drawing>
          <wp:inline distT="0" distB="0" distL="0" distR="0" wp14:anchorId="1115C806" wp14:editId="7FCFC083">
            <wp:extent cx="5715747" cy="6655812"/>
            <wp:effectExtent l="12700" t="12700" r="12065" b="12065"/>
            <wp:docPr id="112" name="Picture 112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9948" cy="6660704"/>
                    </a:xfrm>
                    <a:prstGeom prst="rect">
                      <a:avLst/>
                    </a:prstGeom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inline>
        </w:drawing>
      </w:r>
    </w:p>
    <w:p w14:paraId="24E8C68D" w14:textId="1BF35B9F" w:rsidR="004A2E36" w:rsidRDefault="004A2E36" w:rsidP="004A2E36">
      <w:pPr>
        <w:spacing w:before="120" w:after="120" w:line="480" w:lineRule="auto"/>
      </w:pPr>
      <w:r w:rsidRPr="33F3B735">
        <w:rPr>
          <w:b/>
        </w:rPr>
        <w:t>S</w:t>
      </w:r>
      <w:r w:rsidR="00274CAD">
        <w:rPr>
          <w:b/>
        </w:rPr>
        <w:t>3</w:t>
      </w:r>
      <w:r w:rsidRPr="33F3B735">
        <w:rPr>
          <w:b/>
        </w:rPr>
        <w:t xml:space="preserve"> Fig. </w:t>
      </w:r>
      <w:r w:rsidRPr="00916C7F">
        <w:rPr>
          <w:b/>
          <w:bCs/>
        </w:rPr>
        <w:t xml:space="preserve">Fingerprint methyl/methylene regions from 2D </w:t>
      </w:r>
      <w:r w:rsidRPr="00916C7F">
        <w:rPr>
          <w:b/>
          <w:bCs/>
          <w:vertAlign w:val="superscript"/>
        </w:rPr>
        <w:t>1</w:t>
      </w:r>
      <w:r w:rsidRPr="00916C7F">
        <w:rPr>
          <w:b/>
          <w:bCs/>
        </w:rPr>
        <w:t>H-</w:t>
      </w:r>
      <w:r w:rsidRPr="00916C7F">
        <w:rPr>
          <w:b/>
          <w:bCs/>
          <w:vertAlign w:val="superscript"/>
        </w:rPr>
        <w:t>13</w:t>
      </w:r>
      <w:r w:rsidRPr="00916C7F">
        <w:rPr>
          <w:b/>
          <w:bCs/>
        </w:rPr>
        <w:t>C HSQC NMR spectra at natural abundance of pegfilgrastim samples</w:t>
      </w:r>
      <w:r>
        <w:rPr>
          <w:b/>
          <w:bCs/>
        </w:rPr>
        <w:t>.</w:t>
      </w:r>
      <w:r w:rsidRPr="33F3B735">
        <w:t xml:space="preserve"> (1) Lupin’s Pegfilgrastim V0200039, (2) Lupin’s Pegfilgrastim V0200041, (3) Lupin’s Pegfilgrastim V0200043, (4) Neulasta® 1095928 and (5) Neulasta® 1116584. Bottom image: shifted overlay of the 5 spectra with the Met 1 methyl peak labelled. Cross peaks represent fingerprint C-</w:t>
      </w:r>
      <w:proofErr w:type="spellStart"/>
      <w:r w:rsidRPr="33F3B735">
        <w:t>Hn</w:t>
      </w:r>
      <w:proofErr w:type="spellEnd"/>
      <w:r w:rsidRPr="33F3B735">
        <w:t xml:space="preserve"> resonances from the polypeptide.</w:t>
      </w:r>
    </w:p>
    <w:p w14:paraId="620EB688" w14:textId="38E8B56A" w:rsidR="00575AED" w:rsidRPr="0066254B" w:rsidRDefault="00575AED" w:rsidP="004A2E36">
      <w:pPr>
        <w:spacing w:before="120" w:after="120" w:line="480" w:lineRule="auto"/>
        <w:rPr>
          <w:b/>
        </w:rPr>
      </w:pPr>
      <w:r>
        <w:lastRenderedPageBreak/>
        <w:t xml:space="preserve">The NMR spectra for </w:t>
      </w:r>
      <w:r w:rsidR="00EA686E">
        <w:t xml:space="preserve">Neulasta® and </w:t>
      </w:r>
      <w:r>
        <w:t>Lupin’s Pegfilgrastim were comparable and overlapping.</w:t>
      </w:r>
    </w:p>
    <w:p w14:paraId="0C0C4EB5" w14:textId="77777777" w:rsidR="00555DCA" w:rsidRDefault="00555DCA"/>
    <w:sectPr w:rsidR="00555D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E36"/>
    <w:rsid w:val="000A6540"/>
    <w:rsid w:val="0018481C"/>
    <w:rsid w:val="00274CAD"/>
    <w:rsid w:val="00383EEF"/>
    <w:rsid w:val="003F6EBC"/>
    <w:rsid w:val="004A2E36"/>
    <w:rsid w:val="00555DCA"/>
    <w:rsid w:val="00575AED"/>
    <w:rsid w:val="005868E3"/>
    <w:rsid w:val="008E7D12"/>
    <w:rsid w:val="00EA686E"/>
    <w:rsid w:val="5B90788A"/>
    <w:rsid w:val="77A8F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52140"/>
  <w15:chartTrackingRefBased/>
  <w15:docId w15:val="{CD07EF6B-1F31-C146-ADFB-07C0C87D8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E3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74CA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A5B889D82F8340828575951EB76217" ma:contentTypeVersion="2" ma:contentTypeDescription="Create a new document." ma:contentTypeScope="" ma:versionID="9165a1407e7970f24a9e1febf5953840">
  <xsd:schema xmlns:xsd="http://www.w3.org/2001/XMLSchema" xmlns:xs="http://www.w3.org/2001/XMLSchema" xmlns:p="http://schemas.microsoft.com/office/2006/metadata/properties" xmlns:ns2="d57b9512-2105-4317-9b6e-bf94dfb01762" targetNamespace="http://schemas.microsoft.com/office/2006/metadata/properties" ma:root="true" ma:fieldsID="f913a747577fe6fdb491e2f74be89d9b" ns2:_="">
    <xsd:import namespace="d57b9512-2105-4317-9b6e-bf94dfb017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b9512-2105-4317-9b6e-bf94dfb017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1AB5C6-92B3-483C-B155-F14AD306C19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5135130-D951-4F69-B779-738342D1E9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AFCAFF-B910-4038-8C21-8D868D5B10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7b9512-2105-4317-9b6e-bf94dfb017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al Sarah Ahaley</dc:creator>
  <cp:keywords/>
  <dc:description/>
  <cp:lastModifiedBy>Shital Sarah Ahaley</cp:lastModifiedBy>
  <cp:revision>5</cp:revision>
  <dcterms:created xsi:type="dcterms:W3CDTF">2023-02-23T17:54:00Z</dcterms:created>
  <dcterms:modified xsi:type="dcterms:W3CDTF">2023-03-27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A5B889D82F8340828575951EB76217</vt:lpwstr>
  </property>
</Properties>
</file>